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E59F6" w14:textId="7A725D51" w:rsidR="00F00091" w:rsidRPr="00836CBF" w:rsidRDefault="00916BFC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36CBF">
        <w:rPr>
          <w:rFonts w:ascii="Times New Roman" w:hAnsi="Times New Roman" w:cs="Times New Roman"/>
          <w:sz w:val="24"/>
          <w:szCs w:val="24"/>
        </w:rPr>
        <w:t>Table S</w:t>
      </w:r>
      <w:r w:rsidR="003F07FD">
        <w:rPr>
          <w:rFonts w:ascii="Times New Roman" w:hAnsi="Times New Roman" w:cs="Times New Roman"/>
          <w:sz w:val="24"/>
          <w:szCs w:val="24"/>
        </w:rPr>
        <w:t>5</w:t>
      </w:r>
      <w:r w:rsidRPr="00836CBF">
        <w:rPr>
          <w:rFonts w:ascii="Times New Roman" w:hAnsi="Times New Roman" w:cs="Times New Roman"/>
          <w:sz w:val="24"/>
          <w:szCs w:val="24"/>
        </w:rPr>
        <w:t xml:space="preserve">. </w:t>
      </w:r>
      <w:r w:rsidR="00F00091" w:rsidRPr="00836CBF">
        <w:rPr>
          <w:rFonts w:ascii="Times New Roman" w:hAnsi="Times New Roman" w:cs="Times New Roman"/>
          <w:sz w:val="24"/>
          <w:szCs w:val="24"/>
        </w:rPr>
        <w:t>Correlation analysis considering bacterial and fungal alpha-diversity and chemical compost factors</w:t>
      </w:r>
    </w:p>
    <w:tbl>
      <w:tblPr>
        <w:tblStyle w:val="TableGrid"/>
        <w:tblW w:w="56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80"/>
        <w:gridCol w:w="1350"/>
        <w:gridCol w:w="1440"/>
      </w:tblGrid>
      <w:tr w:rsidR="00916BFC" w:rsidRPr="00D94E50" w14:paraId="435E20C3" w14:textId="77777777" w:rsidTr="00836CBF">
        <w:trPr>
          <w:trHeight w:val="340"/>
        </w:trPr>
        <w:tc>
          <w:tcPr>
            <w:tcW w:w="2880" w:type="dxa"/>
            <w:vMerge w:val="restart"/>
            <w:noWrap/>
          </w:tcPr>
          <w:p w14:paraId="0E9B6A7D" w14:textId="77777777" w:rsidR="00836CBF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sz w:val="24"/>
                <w:szCs w:val="24"/>
              </w:rPr>
              <w:t>Compost factors/</w:t>
            </w:r>
          </w:p>
          <w:p w14:paraId="6548BB52" w14:textId="05D1D52C" w:rsidR="00916BFC" w:rsidRPr="00D94E50" w:rsidRDefault="00DD003D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ph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916BFC" w:rsidRPr="00D94E50">
              <w:rPr>
                <w:rFonts w:ascii="Times New Roman" w:eastAsia="Times New Roman" w:hAnsi="Times New Roman" w:cs="Times New Roman"/>
                <w:sz w:val="24"/>
                <w:szCs w:val="24"/>
              </w:rPr>
              <w:t>diversity parameters</w:t>
            </w:r>
          </w:p>
        </w:tc>
        <w:tc>
          <w:tcPr>
            <w:tcW w:w="2790" w:type="dxa"/>
            <w:gridSpan w:val="2"/>
            <w:noWrap/>
          </w:tcPr>
          <w:p w14:paraId="5B3CB7A5" w14:textId="77777777" w:rsidR="00916BFC" w:rsidRPr="00D94E50" w:rsidRDefault="00916BFC" w:rsidP="00836C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 diversity</w:t>
            </w:r>
          </w:p>
        </w:tc>
      </w:tr>
      <w:tr w:rsidR="00836CBF" w:rsidRPr="00D94E50" w14:paraId="5B4A56B0" w14:textId="77777777" w:rsidTr="00836CBF">
        <w:trPr>
          <w:trHeight w:val="340"/>
        </w:trPr>
        <w:tc>
          <w:tcPr>
            <w:tcW w:w="2880" w:type="dxa"/>
            <w:vMerge/>
            <w:noWrap/>
            <w:hideMark/>
          </w:tcPr>
          <w:p w14:paraId="0D1BC14B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14:paraId="1D611ED9" w14:textId="77777777" w:rsidR="00916BFC" w:rsidRPr="00D94E50" w:rsidRDefault="00916BFC" w:rsidP="00836C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1440" w:type="dxa"/>
          </w:tcPr>
          <w:p w14:paraId="31E9395C" w14:textId="77777777" w:rsidR="00916BFC" w:rsidRPr="00D94E50" w:rsidRDefault="00916BFC" w:rsidP="00836C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</w:t>
            </w:r>
          </w:p>
        </w:tc>
      </w:tr>
      <w:tr w:rsidR="00836CBF" w:rsidRPr="00D94E50" w14:paraId="4D375EB2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4DEC76BA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  <w:proofErr w:type="gramEnd"/>
          </w:p>
        </w:tc>
        <w:tc>
          <w:tcPr>
            <w:tcW w:w="1350" w:type="dxa"/>
            <w:noWrap/>
            <w:vAlign w:val="bottom"/>
            <w:hideMark/>
          </w:tcPr>
          <w:p w14:paraId="23E7539F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331</w:t>
            </w:r>
          </w:p>
        </w:tc>
        <w:tc>
          <w:tcPr>
            <w:tcW w:w="1440" w:type="dxa"/>
            <w:vAlign w:val="bottom"/>
          </w:tcPr>
          <w:p w14:paraId="7C7FC862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212</w:t>
            </w:r>
          </w:p>
        </w:tc>
      </w:tr>
      <w:tr w:rsidR="00836CBF" w:rsidRPr="00D94E50" w14:paraId="3B9FE6AC" w14:textId="77777777" w:rsidTr="00836CBF">
        <w:trPr>
          <w:trHeight w:val="340"/>
        </w:trPr>
        <w:tc>
          <w:tcPr>
            <w:tcW w:w="2880" w:type="dxa"/>
            <w:noWrap/>
          </w:tcPr>
          <w:p w14:paraId="6038BFAF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1350" w:type="dxa"/>
            <w:noWrap/>
            <w:vAlign w:val="bottom"/>
          </w:tcPr>
          <w:p w14:paraId="65B9B65E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342</w:t>
            </w:r>
          </w:p>
        </w:tc>
        <w:tc>
          <w:tcPr>
            <w:tcW w:w="1440" w:type="dxa"/>
            <w:vAlign w:val="bottom"/>
          </w:tcPr>
          <w:p w14:paraId="20962897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346</w:t>
            </w:r>
          </w:p>
        </w:tc>
      </w:tr>
      <w:tr w:rsidR="00836CBF" w:rsidRPr="00D94E50" w14:paraId="4EBE74D4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006128B5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</w:t>
            </w:r>
          </w:p>
        </w:tc>
        <w:tc>
          <w:tcPr>
            <w:tcW w:w="1350" w:type="dxa"/>
            <w:noWrap/>
            <w:vAlign w:val="bottom"/>
            <w:hideMark/>
          </w:tcPr>
          <w:p w14:paraId="239C9CDF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114</w:t>
            </w:r>
          </w:p>
        </w:tc>
        <w:tc>
          <w:tcPr>
            <w:tcW w:w="1440" w:type="dxa"/>
            <w:vAlign w:val="bottom"/>
          </w:tcPr>
          <w:p w14:paraId="4A3AD9B3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469</w:t>
            </w:r>
          </w:p>
        </w:tc>
      </w:tr>
      <w:tr w:rsidR="00836CBF" w:rsidRPr="00D94E50" w14:paraId="72DDD31F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7B94C9D2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6179CC40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505*</w:t>
            </w:r>
          </w:p>
        </w:tc>
        <w:tc>
          <w:tcPr>
            <w:tcW w:w="1440" w:type="dxa"/>
            <w:vAlign w:val="bottom"/>
          </w:tcPr>
          <w:p w14:paraId="189DA55E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218</w:t>
            </w:r>
          </w:p>
        </w:tc>
      </w:tr>
      <w:tr w:rsidR="00836CBF" w:rsidRPr="00D94E50" w14:paraId="1C52797C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42F95382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350" w:type="dxa"/>
            <w:noWrap/>
            <w:vAlign w:val="bottom"/>
            <w:hideMark/>
          </w:tcPr>
          <w:p w14:paraId="3E5E8BBF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341</w:t>
            </w:r>
          </w:p>
        </w:tc>
        <w:tc>
          <w:tcPr>
            <w:tcW w:w="1440" w:type="dxa"/>
            <w:vAlign w:val="bottom"/>
          </w:tcPr>
          <w:p w14:paraId="4C24014B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321</w:t>
            </w:r>
          </w:p>
        </w:tc>
      </w:tr>
      <w:tr w:rsidR="00836CBF" w:rsidRPr="00D94E50" w14:paraId="2ED38722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230B385B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14:paraId="6533D578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556*</w:t>
            </w:r>
          </w:p>
        </w:tc>
        <w:tc>
          <w:tcPr>
            <w:tcW w:w="1440" w:type="dxa"/>
            <w:vAlign w:val="bottom"/>
          </w:tcPr>
          <w:p w14:paraId="10913CBB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189</w:t>
            </w:r>
          </w:p>
        </w:tc>
      </w:tr>
      <w:tr w:rsidR="00836CBF" w:rsidRPr="00D94E50" w14:paraId="227BE8D0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03F3FBD9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350" w:type="dxa"/>
            <w:noWrap/>
            <w:vAlign w:val="bottom"/>
            <w:hideMark/>
          </w:tcPr>
          <w:p w14:paraId="254AA30E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346</w:t>
            </w:r>
          </w:p>
        </w:tc>
        <w:tc>
          <w:tcPr>
            <w:tcW w:w="1440" w:type="dxa"/>
            <w:vAlign w:val="bottom"/>
          </w:tcPr>
          <w:p w14:paraId="3B5E0F40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164</w:t>
            </w:r>
          </w:p>
        </w:tc>
      </w:tr>
      <w:tr w:rsidR="00836CBF" w:rsidRPr="00D94E50" w14:paraId="288D75EA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069F2FE2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noWrap/>
            <w:vAlign w:val="bottom"/>
            <w:hideMark/>
          </w:tcPr>
          <w:p w14:paraId="514D484C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289</w:t>
            </w:r>
          </w:p>
        </w:tc>
        <w:tc>
          <w:tcPr>
            <w:tcW w:w="1440" w:type="dxa"/>
            <w:vAlign w:val="bottom"/>
          </w:tcPr>
          <w:p w14:paraId="1CDB6A65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304</w:t>
            </w:r>
          </w:p>
        </w:tc>
      </w:tr>
      <w:tr w:rsidR="00836CBF" w:rsidRPr="00D94E50" w14:paraId="5556DD47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55F167F3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50" w:type="dxa"/>
            <w:noWrap/>
            <w:vAlign w:val="bottom"/>
            <w:hideMark/>
          </w:tcPr>
          <w:p w14:paraId="6AC891C3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299</w:t>
            </w:r>
          </w:p>
        </w:tc>
        <w:tc>
          <w:tcPr>
            <w:tcW w:w="1440" w:type="dxa"/>
            <w:vAlign w:val="bottom"/>
          </w:tcPr>
          <w:p w14:paraId="2B8CD868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297</w:t>
            </w:r>
          </w:p>
        </w:tc>
      </w:tr>
      <w:tr w:rsidR="00836CBF" w:rsidRPr="00D94E50" w14:paraId="12675618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0073E249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350" w:type="dxa"/>
            <w:noWrap/>
            <w:vAlign w:val="bottom"/>
            <w:hideMark/>
          </w:tcPr>
          <w:p w14:paraId="244AD47E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743***</w:t>
            </w:r>
          </w:p>
        </w:tc>
        <w:tc>
          <w:tcPr>
            <w:tcW w:w="1440" w:type="dxa"/>
            <w:vAlign w:val="bottom"/>
          </w:tcPr>
          <w:p w14:paraId="65C6B053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380</w:t>
            </w:r>
          </w:p>
        </w:tc>
      </w:tr>
      <w:tr w:rsidR="00836CBF" w:rsidRPr="00D94E50" w14:paraId="238D953F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215E8673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350" w:type="dxa"/>
            <w:noWrap/>
            <w:vAlign w:val="bottom"/>
            <w:hideMark/>
          </w:tcPr>
          <w:p w14:paraId="2B618C0C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064</w:t>
            </w:r>
          </w:p>
        </w:tc>
        <w:tc>
          <w:tcPr>
            <w:tcW w:w="1440" w:type="dxa"/>
            <w:vAlign w:val="bottom"/>
          </w:tcPr>
          <w:p w14:paraId="58467F46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346</w:t>
            </w:r>
          </w:p>
        </w:tc>
      </w:tr>
      <w:tr w:rsidR="00836CBF" w:rsidRPr="00D94E50" w14:paraId="48CF0909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09A34C2F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350" w:type="dxa"/>
            <w:noWrap/>
            <w:vAlign w:val="bottom"/>
            <w:hideMark/>
          </w:tcPr>
          <w:p w14:paraId="2F034097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689**</w:t>
            </w:r>
          </w:p>
        </w:tc>
        <w:tc>
          <w:tcPr>
            <w:tcW w:w="1440" w:type="dxa"/>
            <w:vAlign w:val="bottom"/>
          </w:tcPr>
          <w:p w14:paraId="2AD1AC63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069</w:t>
            </w:r>
          </w:p>
        </w:tc>
      </w:tr>
      <w:tr w:rsidR="00836CBF" w:rsidRPr="00D94E50" w14:paraId="09889ECA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499A8B84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14:paraId="700F67B1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433</w:t>
            </w:r>
          </w:p>
        </w:tc>
        <w:tc>
          <w:tcPr>
            <w:tcW w:w="1440" w:type="dxa"/>
            <w:vAlign w:val="bottom"/>
          </w:tcPr>
          <w:p w14:paraId="1A09EAFD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409</w:t>
            </w:r>
          </w:p>
        </w:tc>
      </w:tr>
      <w:tr w:rsidR="00836CBF" w:rsidRPr="00D94E50" w14:paraId="56F65B4D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59406BAC" w14:textId="77777777" w:rsidR="00916BFC" w:rsidRPr="00D94E50" w:rsidRDefault="00916BFC" w:rsidP="00836C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350" w:type="dxa"/>
            <w:noWrap/>
            <w:vAlign w:val="bottom"/>
            <w:hideMark/>
          </w:tcPr>
          <w:p w14:paraId="757407AD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010</w:t>
            </w:r>
          </w:p>
        </w:tc>
        <w:tc>
          <w:tcPr>
            <w:tcW w:w="1440" w:type="dxa"/>
            <w:vAlign w:val="bottom"/>
          </w:tcPr>
          <w:p w14:paraId="7F576623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0.490</w:t>
            </w:r>
          </w:p>
        </w:tc>
      </w:tr>
      <w:tr w:rsidR="00836CBF" w:rsidRPr="00D94E50" w14:paraId="33467253" w14:textId="77777777" w:rsidTr="00836CBF">
        <w:trPr>
          <w:trHeight w:val="340"/>
        </w:trPr>
        <w:tc>
          <w:tcPr>
            <w:tcW w:w="2880" w:type="dxa"/>
            <w:noWrap/>
            <w:hideMark/>
          </w:tcPr>
          <w:p w14:paraId="44198C4A" w14:textId="7834DB4E" w:rsidR="00916BFC" w:rsidRPr="00D94E50" w:rsidRDefault="00916BFC" w:rsidP="003515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</w:t>
            </w:r>
            <w:r w:rsidR="003515A4" w:rsidRPr="00D9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14:paraId="1A6CDBC2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532*</w:t>
            </w:r>
          </w:p>
        </w:tc>
        <w:tc>
          <w:tcPr>
            <w:tcW w:w="1440" w:type="dxa"/>
            <w:vAlign w:val="bottom"/>
          </w:tcPr>
          <w:p w14:paraId="5D377312" w14:textId="77777777" w:rsidR="00916BFC" w:rsidRPr="00D94E50" w:rsidRDefault="00916BFC" w:rsidP="00836CB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D94E50">
              <w:rPr>
                <w:rFonts w:ascii="Times New Roman" w:hAnsi="Times New Roman" w:cs="Times New Roman"/>
                <w:color w:val="383838"/>
                <w:sz w:val="24"/>
                <w:szCs w:val="24"/>
              </w:rPr>
              <w:t>-0.340</w:t>
            </w:r>
          </w:p>
        </w:tc>
      </w:tr>
    </w:tbl>
    <w:p w14:paraId="309CAC80" w14:textId="77777777" w:rsidR="00F00091" w:rsidRPr="00D94E50" w:rsidRDefault="00F00091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9275E2" w14:textId="62AA16DC" w:rsidR="00F00091" w:rsidRPr="00836CBF" w:rsidRDefault="00F00091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36CBF">
        <w:rPr>
          <w:rFonts w:ascii="Times New Roman" w:hAnsi="Times New Roman" w:cs="Times New Roman"/>
          <w:sz w:val="24"/>
          <w:szCs w:val="24"/>
        </w:rPr>
        <w:t>Spearman’s rank correlation test.</w:t>
      </w:r>
      <w:proofErr w:type="gramEnd"/>
      <w:r w:rsidRPr="00836CBF">
        <w:rPr>
          <w:rFonts w:ascii="Times New Roman" w:hAnsi="Times New Roman" w:cs="Times New Roman"/>
          <w:sz w:val="24"/>
          <w:szCs w:val="24"/>
        </w:rPr>
        <w:t xml:space="preserve"> Significance levels are shown at *p&lt;0.05, **p&lt;0.01, and ***p&lt;0.001.</w:t>
      </w:r>
      <w:r w:rsidR="00916BFC" w:rsidRPr="00836CB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515A4" w:rsidRPr="003515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="003515A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836CBF">
        <w:rPr>
          <w:rFonts w:ascii="Times New Roman" w:hAnsi="Times New Roman" w:cs="Times New Roman"/>
          <w:sz w:val="24"/>
          <w:szCs w:val="24"/>
        </w:rPr>
        <w:t>Cation</w:t>
      </w:r>
      <w:proofErr w:type="spellEnd"/>
      <w:r w:rsidRPr="00836CBF">
        <w:rPr>
          <w:rFonts w:ascii="Times New Roman" w:hAnsi="Times New Roman" w:cs="Times New Roman"/>
          <w:sz w:val="24"/>
          <w:szCs w:val="24"/>
        </w:rPr>
        <w:t>-exchange capacity.</w:t>
      </w:r>
    </w:p>
    <w:p w14:paraId="0126FB72" w14:textId="77777777" w:rsidR="00AF1168" w:rsidRPr="00836CBF" w:rsidRDefault="00AF1168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F1168" w:rsidRPr="00836CBF" w:rsidSect="00FE4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168"/>
    <w:rsid w:val="00041F7E"/>
    <w:rsid w:val="00050767"/>
    <w:rsid w:val="000F125D"/>
    <w:rsid w:val="001727EC"/>
    <w:rsid w:val="0019200A"/>
    <w:rsid w:val="0024497C"/>
    <w:rsid w:val="002A3776"/>
    <w:rsid w:val="003016E5"/>
    <w:rsid w:val="003515A4"/>
    <w:rsid w:val="003F07FD"/>
    <w:rsid w:val="004248AD"/>
    <w:rsid w:val="00443B50"/>
    <w:rsid w:val="00466877"/>
    <w:rsid w:val="0046687F"/>
    <w:rsid w:val="004A35D1"/>
    <w:rsid w:val="004F427F"/>
    <w:rsid w:val="004F49E9"/>
    <w:rsid w:val="00553DD3"/>
    <w:rsid w:val="005B6AAE"/>
    <w:rsid w:val="006069A9"/>
    <w:rsid w:val="0070092C"/>
    <w:rsid w:val="007C0BB6"/>
    <w:rsid w:val="00836CBF"/>
    <w:rsid w:val="00891755"/>
    <w:rsid w:val="008B213D"/>
    <w:rsid w:val="00916BFC"/>
    <w:rsid w:val="009315A8"/>
    <w:rsid w:val="009361D1"/>
    <w:rsid w:val="00A13A31"/>
    <w:rsid w:val="00A9611C"/>
    <w:rsid w:val="00AF1168"/>
    <w:rsid w:val="00B80026"/>
    <w:rsid w:val="00C72DC5"/>
    <w:rsid w:val="00C8221A"/>
    <w:rsid w:val="00D5455C"/>
    <w:rsid w:val="00D94E50"/>
    <w:rsid w:val="00DD003D"/>
    <w:rsid w:val="00E5159D"/>
    <w:rsid w:val="00EE5CB6"/>
    <w:rsid w:val="00F00091"/>
    <w:rsid w:val="00F22382"/>
    <w:rsid w:val="00F92104"/>
    <w:rsid w:val="00FE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97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1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Macintosh Word</Application>
  <DocSecurity>0</DocSecurity>
  <Lines>4</Lines>
  <Paragraphs>1</Paragraphs>
  <ScaleCrop>false</ScaleCrop>
  <Company>WSU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6</cp:revision>
  <dcterms:created xsi:type="dcterms:W3CDTF">2018-07-07T11:11:00Z</dcterms:created>
  <dcterms:modified xsi:type="dcterms:W3CDTF">2019-03-15T11:57:00Z</dcterms:modified>
</cp:coreProperties>
</file>